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Additional file S4. </w:t>
      </w:r>
      <w:r>
        <w:rPr>
          <w:b/>
          <w:lang w:val="en-US"/>
        </w:rPr>
        <w:t xml:space="preserve">PCR amplification and sequencing primers (5’–&gt;3’) used to amplify and sequence the complete olive plastid genome. </w:t>
      </w:r>
      <w:r>
        <w:rPr>
          <w:lang w:val="en-US"/>
        </w:rPr>
        <w:t>The PCR primer annealing temperature (</w:t>
      </w:r>
      <w:r>
        <w:rPr>
          <w:rStyle w:val="MachinecrireHTML"/>
          <w:rFonts w:cs="Times New Roman"/>
          <w:sz w:val="24"/>
          <w:szCs w:val="24"/>
          <w:lang w:val="en-US"/>
        </w:rPr>
        <w:t>T</w:t>
      </w:r>
      <w:r>
        <w:rPr>
          <w:rStyle w:val="MachinecrireHTML"/>
          <w:rFonts w:cs="Times New Roman"/>
          <w:sz w:val="24"/>
          <w:szCs w:val="24"/>
          <w:vertAlign w:val="subscript"/>
          <w:lang w:val="en-US"/>
        </w:rPr>
        <w:t>a</w:t>
      </w:r>
      <w:r>
        <w:rPr>
          <w:lang w:val="en-US"/>
        </w:rPr>
        <w:t>) and the amplicon size are given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431"/>
        <w:gridCol w:w="3600"/>
        <w:gridCol w:w="720"/>
        <w:gridCol w:w="1620"/>
        <w:gridCol w:w="3600"/>
      </w:tblGrid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 xml:space="preserve">Primer </w:t>
            </w:r>
          </w:p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</w:rPr>
              <w:t>pair no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T</w:t>
            </w:r>
            <w:r>
              <w:rPr>
                <w:rStyle w:val="MachinecrireHTML"/>
                <w:vertAlign w:val="subscript"/>
                <w:lang w:val="en-US"/>
              </w:rPr>
              <w:t>a</w:t>
            </w:r>
            <w:r>
              <w:rPr>
                <w:rStyle w:val="MachinecrireHTML"/>
                <w:lang w:val="en-US"/>
              </w:rPr>
              <w:t xml:space="preserve"> (ºC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Fragment size (bp) 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  <w:lang w:val="en-US"/>
              </w:rPr>
              <w:t>Nested sequencing primer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 </w:t>
            </w:r>
            <w:r>
              <w:rPr>
                <w:rStyle w:val="MachinecrireHTML"/>
                <w:vanish/>
              </w:rPr>
              <w:t>(0A)</w:t>
            </w:r>
          </w:p>
        </w:tc>
        <w:tc>
          <w:tcPr>
            <w:tcW w:w="34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de-CH"/>
              </w:rPr>
              <w:t>TTGGAGATACCATTGTTTCTGG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>GGTCGAAATTCAACCTTTTGTC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GB"/>
              </w:rPr>
              <w:t>137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 </w:t>
            </w:r>
            <w:r>
              <w:rPr>
                <w:rStyle w:val="MachinecrireHTML"/>
                <w:vanish/>
              </w:rPr>
              <w:t>(1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CGAACGACGGGAA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AGTTCCGGGTTCGAAT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85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 xml:space="preserve">F2. </w:t>
            </w:r>
            <w:r>
              <w:rPr>
                <w:rFonts w:cs="Courier New" w:ascii="Courier New" w:hAnsi="Courier New"/>
                <w:bCs/>
                <w:sz w:val="20"/>
              </w:rPr>
              <w:t>CACTCACGACCCATGTAACAA</w:t>
            </w:r>
          </w:p>
          <w:p>
            <w:pPr>
              <w:pStyle w:val="Normal"/>
              <w:rPr/>
            </w:pPr>
            <w:r>
              <w:rPr>
                <w:rStyle w:val="MachinecrireHTML"/>
              </w:rPr>
              <w:t>R2. TTGTTATATGGGTCGTGAGTG</w:t>
            </w:r>
          </w:p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rFonts w:cs="Times New Roman"/>
                <w:szCs w:val="24"/>
              </w:rPr>
              <w:t>R3. GCTTCTATCGAAGTTCCAT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 </w:t>
            </w:r>
            <w:r>
              <w:rPr>
                <w:rStyle w:val="MachinecrireHTML"/>
                <w:vanish/>
              </w:rPr>
              <w:t>(2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CTCTCTAAAATTGCAGTC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CAACACGACTTTTTATATC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lang w:val="en-GB"/>
              </w:rPr>
              <w:t>20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lang w:val="en-GB"/>
              </w:rPr>
              <w:t>F2. TCGATATGACAGTGGGTTGC</w:t>
            </w:r>
          </w:p>
          <w:p>
            <w:pPr>
              <w:pStyle w:val="Normal"/>
              <w:rPr>
                <w:rStyle w:val="MachinecrireHTML"/>
                <w:rFonts w:cs="Times New Roman"/>
                <w:szCs w:val="24"/>
                <w:lang w:val="en-GB"/>
              </w:rPr>
            </w:pPr>
            <w:r>
              <w:rPr>
                <w:rStyle w:val="MachinecrireHTML"/>
              </w:rPr>
              <w:t xml:space="preserve">F3. </w:t>
            </w:r>
            <w:r>
              <w:rPr>
                <w:rFonts w:cs="Courier New" w:ascii="Courier New" w:hAnsi="Courier New"/>
                <w:sz w:val="20"/>
                <w:lang w:val="en-GB"/>
              </w:rPr>
              <w:t>TTCTTCCAATAATTCCGAGC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4 </w:t>
            </w:r>
            <w:r>
              <w:rPr>
                <w:rStyle w:val="MachinecrireHTML"/>
                <w:vanish/>
              </w:rPr>
              <w:t>(3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GATACAAATTCTTGTTGC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CTATATTTCCTTGAAAAGGG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20"/>
                <w:lang w:val="en-GB"/>
              </w:rPr>
              <w:t>20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Style w:val="MachinecrireHTML"/>
                <w:rFonts w:cs="Times New Roman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0"/>
                <w:lang w:val="en-GB"/>
              </w:rPr>
              <w:t>F2. GAAGCCATAGGGCCCTATC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5 </w:t>
            </w:r>
            <w:r>
              <w:rPr>
                <w:rStyle w:val="MachinecrireHTML"/>
                <w:vanish/>
              </w:rPr>
              <w:t>(4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TTTGATTAGGTCGAA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CTATGTACAACTGAACCAAT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2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2. GCTCAAATTGGATCCTTTC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6 </w:t>
            </w:r>
            <w:r>
              <w:rPr>
                <w:rStyle w:val="MachinecrireHTML"/>
                <w:vanish/>
              </w:rPr>
              <w:t>(5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ATCGTTTCAAAC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GGTAAGGCAACGGGTTT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7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</w:rPr>
              <w:t>R2. AATAGGGGAGTGGATAGGA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7 </w:t>
            </w:r>
            <w:r>
              <w:rPr>
                <w:rStyle w:val="MachinecrireHTML"/>
                <w:vanish/>
              </w:rPr>
              <w:t>(5Ab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bdr w:val="single" w:sz="4" w:space="0" w:color="000000"/>
              </w:rPr>
            </w:pPr>
            <w:r>
              <w:rPr>
                <w:rFonts w:cs="Courier New" w:ascii="Courier New" w:hAnsi="Courier New"/>
                <w:sz w:val="20"/>
              </w:rPr>
              <w:t>ATCTGTCCTTCAAGTCG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</w:rPr>
            </w:pPr>
            <w:r>
              <w:rPr>
                <w:rStyle w:val="MachinecrireHTML"/>
              </w:rPr>
              <w:t>GGGGTGATTTATCCTAT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87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8 </w:t>
            </w:r>
            <w:r>
              <w:rPr>
                <w:rStyle w:val="MachinecrireHTML"/>
                <w:vanish/>
              </w:rPr>
              <w:t>(6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  <w:bdr w:val="single" w:sz="4" w:space="0" w:color="000000"/>
              </w:rPr>
            </w:pPr>
            <w:r>
              <w:rPr>
                <w:rFonts w:cs="Courier New" w:ascii="Courier New" w:hAnsi="Courier New"/>
                <w:sz w:val="20"/>
              </w:rPr>
              <w:t>GGGATCCCAAACCTTTTT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GGAGGTTCGAATCCTTCC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9 </w:t>
            </w:r>
            <w:r>
              <w:rPr>
                <w:rStyle w:val="MachinecrireHTML"/>
                <w:vanish/>
              </w:rPr>
              <w:t>(7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GB"/>
              </w:rPr>
              <w:t>AATGGATATGGCTCTGG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TTCACGTCCAGGATTAC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1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10</w:t>
            </w:r>
          </w:p>
        </w:tc>
        <w:tc>
          <w:tcPr>
            <w:tcW w:w="703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i/>
                <w:lang w:val="da-DK"/>
              </w:rPr>
              <w:t>trnS-trnG</w:t>
            </w:r>
            <w:r>
              <w:rPr>
                <w:rStyle w:val="MachinecrireHTML"/>
                <w:lang w:val="da-DK"/>
              </w:rPr>
              <w:t xml:space="preserve"> ; see Besnard </w:t>
            </w:r>
            <w:r>
              <w:rPr>
                <w:rStyle w:val="MachinecrireHTML"/>
                <w:i/>
                <w:lang w:val="da-DK"/>
              </w:rPr>
              <w:t>et al.</w:t>
            </w:r>
            <w:r>
              <w:rPr>
                <w:rStyle w:val="MachinecrireHTML"/>
                <w:lang w:val="da-DK"/>
              </w:rPr>
              <w:t xml:space="preserve"> (200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color w:val="000080"/>
              </w:rPr>
            </w:pPr>
            <w:r>
              <w:rPr>
                <w:rStyle w:val="MachinecrireHTML"/>
                <w:color w:val="000080"/>
              </w:rPr>
              <w:t>114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1 </w:t>
            </w:r>
            <w:r>
              <w:rPr>
                <w:rStyle w:val="MachinecrireHTML"/>
                <w:vanish/>
              </w:rPr>
              <w:t>(8Ab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ATAGTTAAAGGGTCTTTCG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TCCTATCCATTAGACAATG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8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2 </w:t>
            </w:r>
            <w:r>
              <w:rPr>
                <w:rStyle w:val="MachinecrireHTML"/>
                <w:vanish/>
              </w:rPr>
              <w:t>(8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TTCCAAGCTAAC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ATGTTGGTGTTGTATTAATG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7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3 </w:t>
            </w:r>
            <w:r>
              <w:rPr>
                <w:rStyle w:val="MachinecrireHTML"/>
                <w:vanish/>
              </w:rPr>
              <w:t>(9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CGACCCAAATAGGC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TCGTTTCTTTGGGCCAC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6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F2. </w:t>
            </w:r>
            <w:r>
              <w:rPr>
                <w:rFonts w:cs="Courier New" w:ascii="Courier New" w:hAnsi="Courier New"/>
                <w:bCs/>
                <w:sz w:val="20"/>
              </w:rPr>
              <w:t>CAGTCCCACATTATTGGTTCC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2. </w:t>
            </w:r>
            <w:r>
              <w:rPr>
                <w:rStyle w:val="MachinecrireHTML"/>
              </w:rPr>
              <w:t>TGGTTCGGGAAGGGATTATG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Fonts w:cs="Courier New" w:ascii="Courier New" w:hAnsi="Courier New"/>
                <w:sz w:val="20"/>
              </w:rPr>
              <w:t xml:space="preserve">R3. </w:t>
            </w:r>
            <w:r>
              <w:rPr>
                <w:rStyle w:val="MachinecrireHTML"/>
              </w:rPr>
              <w:t>TGGTAACCATTCGAGCCGA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4 </w:t>
            </w:r>
            <w:r>
              <w:rPr>
                <w:rStyle w:val="MachinecrireHTML"/>
                <w:vanish/>
              </w:rPr>
              <w:t>(10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CCTTTCCAAAAAAGATCAA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GTTGTTCTTGTTTCTTTAGT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8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  <w:lang w:val="en-GB"/>
              </w:rPr>
              <w:t>R2. GATAAAGAAAGTGGAAGGGA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5 </w:t>
            </w:r>
            <w:r>
              <w:rPr>
                <w:rStyle w:val="MachinecrireHTML"/>
                <w:vanish/>
              </w:rPr>
              <w:t>(11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bCs/>
                <w:szCs w:val="24"/>
                <w:bdr w:val="single" w:sz="4" w:space="0" w:color="000000"/>
                <w:lang w:val="da-DK"/>
              </w:rPr>
            </w:pPr>
            <w:r>
              <w:rPr>
                <w:rFonts w:cs="Courier New" w:ascii="Courier New" w:hAnsi="Courier New"/>
                <w:bCs/>
                <w:sz w:val="20"/>
                <w:lang w:val="da-DK"/>
              </w:rPr>
              <w:t>ATAAGCCGCGGCTAAAG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TTTGATGCAGCAAGTAGG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46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6 </w:t>
            </w:r>
            <w:r>
              <w:rPr>
                <w:rStyle w:val="MachinecrireHTML"/>
                <w:vanish/>
              </w:rPr>
              <w:t>(12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TAACATAATGACACCGG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TAGCCAAAAATGCACCA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4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F2. TCTTCTACCGTAGATTGGCC</w:t>
            </w:r>
          </w:p>
          <w:p>
            <w:pPr>
              <w:pStyle w:val="Normal"/>
              <w:rPr/>
            </w:pPr>
            <w:r>
              <w:rPr>
                <w:rStyle w:val="MachinecrireHTML"/>
              </w:rPr>
              <w:t>R2. GCAGTCATTTGATTTGGTAAT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7 </w:t>
            </w:r>
            <w:r>
              <w:rPr>
                <w:rStyle w:val="MachinecrireHTML"/>
                <w:vanish/>
              </w:rPr>
              <w:t>(13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CCAAATAAGGCTT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TCCCGAGGAAGTGCAT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3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8 </w:t>
            </w:r>
            <w:r>
              <w:rPr>
                <w:rStyle w:val="MachinecrireHTML"/>
                <w:vanish/>
              </w:rPr>
              <w:t>(14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GCTATGTCGAGAT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TATGGTCGGAGTCCTAC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3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F2. TCTCCACTCGGACAAACCCG</w:t>
            </w:r>
          </w:p>
          <w:p>
            <w:pPr>
              <w:pStyle w:val="Normal"/>
              <w:rPr/>
            </w:pPr>
            <w:r>
              <w:rPr>
                <w:rStyle w:val="MachinecrireHTML"/>
              </w:rPr>
              <w:t xml:space="preserve">F3. </w:t>
            </w: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TTCTTGAATCGATTGGAGTGG</w:t>
            </w:r>
            <w:r>
              <w:rPr>
                <w:rStyle w:val="MachinecrireHTML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MachinecrireHTML"/>
              </w:rPr>
              <w:t>F4. GTGTACGTGTCGGATGAAC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19 </w:t>
            </w:r>
            <w:r>
              <w:rPr>
                <w:rStyle w:val="MachinecrireHTML"/>
                <w:vanish/>
              </w:rPr>
              <w:t>(15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CCTCCCGTGAATA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GATAGTCCTTTGTGGC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4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0 </w:t>
            </w:r>
            <w:r>
              <w:rPr>
                <w:rStyle w:val="MachinecrireHTML"/>
                <w:vanish/>
              </w:rPr>
              <w:t>(16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  <w:lang w:val="de-CH"/>
              </w:rPr>
            </w:pPr>
            <w:r>
              <w:rPr>
                <w:rFonts w:cs="Courier New" w:ascii="Courier New" w:hAnsi="Courier New"/>
                <w:sz w:val="20"/>
                <w:lang w:val="de-CH"/>
              </w:rPr>
              <w:t>AATATGACCAACAGTGGTTC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GCAATCGAGAAATCTCTAC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4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1 </w:t>
            </w:r>
            <w:r>
              <w:rPr>
                <w:rStyle w:val="MachinecrireHTML"/>
                <w:vanish/>
              </w:rPr>
              <w:t>(17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GCCAATTCCATGCGTCT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CTGAGGATGCTCCAGAAT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6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R2. CGGTATAAACATCAACAGCTAC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2 </w:t>
            </w:r>
            <w:r>
              <w:rPr>
                <w:rStyle w:val="MachinecrireHTML"/>
                <w:vanish/>
              </w:rPr>
              <w:t>(18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rFonts w:ascii="Times New Roman" w:hAnsi="Times New Roman" w:cs="Times New Roman"/>
                <w:sz w:val="24"/>
                <w:szCs w:val="24"/>
                <w:vertAlign w:val="subscript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AGGATTTTAGTGGCCCA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Style w:val="MachinecrireHTML"/>
                <w:lang w:val="de-CH"/>
              </w:rPr>
              <w:t>TCAAAAACCCCAGGTTC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4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3 </w:t>
            </w:r>
            <w:r>
              <w:rPr>
                <w:rStyle w:val="MachinecrireHTML"/>
                <w:vanish/>
              </w:rPr>
              <w:t>(19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bdr w:val="single" w:sz="4" w:space="0" w:color="000000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GAATTGTAACCTTCCCAT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Style w:val="MachinecrireHTML"/>
                <w:lang w:val="de-CH"/>
              </w:rPr>
              <w:t>GGGGAGGAAGATCAGAAT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5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4 </w:t>
            </w:r>
            <w:r>
              <w:rPr>
                <w:rStyle w:val="MachinecrireHTML"/>
                <w:vanish/>
              </w:rPr>
              <w:t>(20A)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Style w:val="MachinecrireHTML"/>
                <w:bdr w:val="single" w:sz="4" w:space="0" w:color="000000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GATTCGAACCCATAGCT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Style w:val="MachinecrireHTML"/>
                <w:lang w:val="de-CH"/>
              </w:rPr>
              <w:t>GGAAAAAGGATTTGCAGT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7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s-ES"/>
              </w:rPr>
              <w:t>F2. GTCCATTCTTCATCGAATTAGCG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5 </w:t>
            </w:r>
            <w:r>
              <w:rPr>
                <w:rStyle w:val="MachinecrireHTML"/>
                <w:vanish/>
              </w:rPr>
              <w:t>(21A)</w:t>
            </w:r>
          </w:p>
        </w:tc>
        <w:tc>
          <w:tcPr>
            <w:tcW w:w="3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  <w:lang w:val="es-ES"/>
              </w:rPr>
              <w:t>TAGCATTGTGGATTTTCAGATA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  <w:lang w:val="es-ES"/>
              </w:rPr>
              <w:t>ATTTCGAAAAGGAAGAGTAAAC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684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rStyle w:val="MachinecrireHTML"/>
          <w:b/>
          <w:lang w:val="en-GB"/>
        </w:rPr>
        <w:t>Additional file S4</w:t>
      </w:r>
      <w:r>
        <w:rPr>
          <w:rStyle w:val="MachinecrireHTML"/>
          <w:b/>
        </w:rPr>
        <w:t>, continu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1"/>
        <w:gridCol w:w="3420"/>
        <w:gridCol w:w="3600"/>
        <w:gridCol w:w="720"/>
        <w:gridCol w:w="1620"/>
        <w:gridCol w:w="3600"/>
      </w:tblGrid>
      <w:tr>
        <w:trPr/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 xml:space="preserve">Primer </w:t>
            </w:r>
          </w:p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</w:rPr>
              <w:t>pair n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T</w:t>
            </w:r>
            <w:r>
              <w:rPr>
                <w:rStyle w:val="MachinecrireHTML"/>
                <w:vertAlign w:val="subscript"/>
                <w:lang w:val="en-US"/>
              </w:rPr>
              <w:t>a</w:t>
            </w:r>
            <w:r>
              <w:rPr>
                <w:rStyle w:val="MachinecrireHTML"/>
                <w:lang w:val="en-US"/>
              </w:rPr>
              <w:t xml:space="preserve"> (ºC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Fragment size (bp) 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  <w:lang w:val="en-US"/>
              </w:rPr>
              <w:t>Nested sequencing primer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6 </w:t>
            </w:r>
            <w:r>
              <w:rPr>
                <w:rStyle w:val="MachinecrireHTML"/>
                <w:vanish/>
              </w:rPr>
              <w:t>(1B)</w:t>
            </w:r>
          </w:p>
        </w:tc>
        <w:tc>
          <w:tcPr>
            <w:tcW w:w="3431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GGGGAAGAAGTGGACTC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GCCAATCTACCATGAG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21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F2. GTGGTCCTCCTGTCAATAGT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F3. TTTACTTCGCAATAACTCGGG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2. </w:t>
            </w:r>
            <w:r>
              <w:rPr>
                <w:rStyle w:val="MachinecrireHTML"/>
              </w:rPr>
              <w:t>GATTCAAGATCGTCGAGAG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R3. AGGAAGAGTAAACCTCACCG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2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i/>
                <w:lang w:val="en-GB"/>
              </w:rPr>
              <w:t>trnD-trnT</w:t>
            </w:r>
            <w:r>
              <w:rPr>
                <w:rStyle w:val="MachinecrireHTML"/>
                <w:lang w:val="en-GB"/>
              </w:rPr>
              <w:t> spacer ; see Besnard (200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06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28</w:t>
            </w:r>
            <w:r>
              <w:rPr>
                <w:rStyle w:val="MachinecrireHTML"/>
                <w:vanish/>
              </w:rPr>
              <w:t xml:space="preserve"> (3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bdr w:val="single" w:sz="4" w:space="0" w:color="00000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TGATTCAAGAATCAGC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ACCAGCCTACAAAAACGA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60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Style w:val="MachinecrireHTML"/>
                <w:rFonts w:cs="Times New Roman"/>
                <w:szCs w:val="24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de-CH"/>
              </w:rPr>
              <w:t>F2. CCAAGTCACAAGATAAGAGCC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29 </w:t>
            </w:r>
            <w:r>
              <w:rPr>
                <w:rStyle w:val="MachinecrireHTML"/>
                <w:vanish/>
              </w:rPr>
              <w:t>(4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GGTAAATTTACCAAAG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en-GB"/>
              </w:rPr>
              <w:t>TATATCTTCTAAATCGTC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69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R2. GGTTTTCATGAGGCTGATCTTG </w:t>
            </w:r>
          </w:p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R3. GCACCATGAATAGCGCATAGC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0 </w:t>
            </w:r>
            <w:r>
              <w:rPr>
                <w:rStyle w:val="MachinecrireHTML"/>
                <w:vanish/>
              </w:rPr>
              <w:t>(5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TTCTAGTATTCAAGG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TACCCACCAGAAAGACT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74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</w:rPr>
              <w:t>F2. TCGTAGGTCATTTGTGGCAC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1 </w:t>
            </w:r>
            <w:r>
              <w:rPr>
                <w:rStyle w:val="MachinecrireHTML"/>
                <w:vanish/>
              </w:rPr>
              <w:t>(6B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TGTTTTCCAATTGG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GACGTTGTTTTTCGTC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06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Style w:val="MachinecrireHTML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highlight w:val="cyan"/>
              </w:rPr>
            </w:pPr>
            <w:r>
              <w:rPr>
                <w:rStyle w:val="MachinecrireHTML"/>
              </w:rPr>
              <w:t xml:space="preserve">32 </w:t>
            </w:r>
            <w:r>
              <w:rPr>
                <w:rStyle w:val="MachinecrireHTML"/>
                <w:vanish/>
              </w:rPr>
              <w:t>(6B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AAACACGCATG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ATCTTGTTTGGGCTAC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64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bCs/>
                <w:sz w:val="20"/>
                <w:szCs w:val="20"/>
                <w:lang w:val="de-CH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de-CH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3 </w:t>
            </w:r>
            <w:r>
              <w:rPr>
                <w:rStyle w:val="MachinecrireHTML"/>
                <w:vanish/>
              </w:rPr>
              <w:t>(7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TGGCCAAAGGTGTG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CCGGTGTTTATCAGTGG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7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4 </w:t>
            </w:r>
            <w:r>
              <w:rPr>
                <w:rStyle w:val="MachinecrireHTML"/>
                <w:vanish/>
              </w:rPr>
              <w:t>(8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CTATTAAGGATATGG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TATCACATCTCAACTGGGCA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4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5 </w:t>
            </w:r>
            <w:r>
              <w:rPr>
                <w:rStyle w:val="MachinecrireHTML"/>
                <w:vanish/>
              </w:rPr>
              <w:t>(9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GAGCAAAAACGGG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TCTTTGTATGTGTTGTC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48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6 </w:t>
            </w:r>
            <w:r>
              <w:rPr>
                <w:rStyle w:val="MachinecrireHTML"/>
                <w:vanish/>
              </w:rPr>
              <w:t>(10B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TTTTACGGGATCCCTATCC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CGGGATGTCTCTTAGT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7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7 </w:t>
            </w:r>
            <w:r>
              <w:rPr>
                <w:rStyle w:val="MachinecrireHTML"/>
                <w:vanish/>
              </w:rPr>
              <w:t>(10B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TATGACATAGCCATGAGGC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GGGAGATTCTGAAATTG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6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8 </w:t>
            </w:r>
            <w:r>
              <w:rPr>
                <w:rStyle w:val="MachinecrireHTML"/>
                <w:vanish/>
              </w:rPr>
              <w:t>(13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TAAGCGCTATAGC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GTTCGTACTTTGGATACC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4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39 </w:t>
            </w:r>
            <w:r>
              <w:rPr>
                <w:rStyle w:val="MachinecrireHTML"/>
                <w:vanish/>
              </w:rPr>
              <w:t>(14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GCCTCCTAATTTCC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AAGAGAGGGATTCGAACCC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4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. CCCATAATAAAGAACCCCTAGG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40 </w:t>
            </w:r>
            <w:r>
              <w:rPr>
                <w:rStyle w:val="MachinecrireHTML"/>
                <w:vanish/>
              </w:rPr>
              <w:t>(15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AGAGATGGCCGAG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ATTCTATAGACACTATAGTGTA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46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. AACTAATTGGCGGGCTGCGG</w:t>
            </w:r>
          </w:p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R2. </w:t>
            </w:r>
            <w:r>
              <w:rPr>
                <w:rStyle w:val="MachinecrireHTML"/>
              </w:rPr>
              <w:t>AGCCAAGGGGTCAACAGGTC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4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i/>
              </w:rPr>
              <w:t>trnT-trnL</w:t>
            </w:r>
            <w:r>
              <w:rPr>
                <w:rStyle w:val="MachinecrireHTML"/>
              </w:rPr>
              <w:t xml:space="preserve"> spacer ; see Besnard </w:t>
            </w:r>
            <w:r>
              <w:rPr>
                <w:rStyle w:val="MachinecrireHTML"/>
                <w:i/>
              </w:rPr>
              <w:t>et al.</w:t>
            </w:r>
            <w:r>
              <w:rPr>
                <w:rStyle w:val="MachinecrireHTML"/>
              </w:rPr>
              <w:t xml:space="preserve"> (200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7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40 </w:t>
            </w:r>
            <w:r>
              <w:rPr>
                <w:rStyle w:val="MachinecrireHTML"/>
                <w:vanish/>
              </w:rPr>
              <w:t>(1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CAATGAAATCCTAAT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GAATCTCTTATGATAATCA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</w:rPr>
            </w:pPr>
            <w:r>
              <w:rPr>
                <w:rStyle w:val="MachinecrireHTML"/>
              </w:rPr>
              <w:t>180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4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i/>
              </w:rPr>
              <w:t>trnL-trnF</w:t>
            </w:r>
            <w:r>
              <w:rPr>
                <w:rStyle w:val="MachinecrireHTML"/>
              </w:rPr>
              <w:t> s</w:t>
            </w:r>
            <w:r>
              <w:rPr>
                <w:rStyle w:val="MachinecrireHTML"/>
                <w:lang w:val="da-DK"/>
              </w:rPr>
              <w:t xml:space="preserve">pacer ; see Besnard </w:t>
            </w:r>
            <w:r>
              <w:rPr>
                <w:rStyle w:val="MachinecrireHTML"/>
                <w:i/>
                <w:lang w:val="da-DK"/>
              </w:rPr>
              <w:t>et al.</w:t>
            </w:r>
            <w:r>
              <w:rPr>
                <w:rStyle w:val="MachinecrireHTML"/>
                <w:lang w:val="da-DK"/>
              </w:rPr>
              <w:t xml:space="preserve"> (200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2 </w:t>
            </w:r>
            <w:r>
              <w:rPr>
                <w:rStyle w:val="MachinecrireHTML"/>
                <w:vanish/>
                <w:lang w:val="da-DK"/>
              </w:rPr>
              <w:t>(2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CTAGAACCGAAAGTACA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ATCCATGGGCAATGAGTT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0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3 </w:t>
            </w:r>
            <w:r>
              <w:rPr>
                <w:rStyle w:val="MachinecrireHTML"/>
                <w:vanish/>
                <w:lang w:val="da-DK"/>
              </w:rPr>
              <w:t>(3CaI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TCAGGAGCTAAGACCAT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GATTCCAGTCAAGTCAGT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5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4 </w:t>
            </w:r>
            <w:r>
              <w:rPr>
                <w:rStyle w:val="MachinecrireHTML"/>
                <w:vanish/>
                <w:lang w:val="da-DK"/>
              </w:rPr>
              <w:t>(3CaII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GGATGGGTCGATTCGAA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ACACAAAGGGGATGGTCT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7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5 </w:t>
            </w:r>
            <w:r>
              <w:rPr>
                <w:rStyle w:val="MachinecrireHTML"/>
                <w:vanish/>
                <w:lang w:val="da-DK"/>
              </w:rPr>
              <w:t>(3C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AGAATCCGGAGTTT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TTTTACCGAGAAGGTCTA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7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6 </w:t>
            </w:r>
            <w:r>
              <w:rPr>
                <w:rStyle w:val="MachinecrireHTML"/>
                <w:vanish/>
                <w:lang w:val="da-DK"/>
              </w:rPr>
              <w:t>(4C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  <w:lang w:val="da-DK"/>
              </w:rPr>
            </w:pPr>
            <w:bookmarkStart w:id="0" w:name="OLE_LINK4"/>
            <w:bookmarkStart w:id="1" w:name="OLE_LINK3"/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GCTTTAAATGATTCCCGTGAG</w:t>
            </w:r>
            <w:bookmarkEnd w:id="0"/>
            <w:bookmarkEnd w:id="1"/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  <w:lang w:val="da-DK"/>
              </w:rPr>
            </w:pPr>
            <w:r>
              <w:rPr>
                <w:rStyle w:val="MachinecrireHTML"/>
                <w:lang w:val="da-DK"/>
              </w:rPr>
              <w:t>TGGCGTATTACCAAATCA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5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7 </w:t>
            </w:r>
            <w:r>
              <w:rPr>
                <w:rStyle w:val="MachinecrireHTML"/>
                <w:vanish/>
                <w:lang w:val="da-DK"/>
              </w:rPr>
              <w:t>(4C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</w:rPr>
            </w:pPr>
            <w:r>
              <w:rPr>
                <w:rFonts w:cs="Courier New" w:ascii="Courier New" w:hAnsi="Courier New"/>
                <w:sz w:val="20"/>
              </w:rPr>
              <w:t>TCACTACCCTTTTCCGCA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szCs w:val="24"/>
              </w:rPr>
            </w:pPr>
            <w:r>
              <w:rPr>
                <w:rStyle w:val="MachinecrireHTML"/>
              </w:rPr>
              <w:t>CCTACTACTTCTGGTTCTG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7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AAAATTCGTCCCAGAGTCGC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8 </w:t>
            </w:r>
            <w:r>
              <w:rPr>
                <w:rStyle w:val="MachinecrireHTML"/>
                <w:vanish/>
                <w:lang w:val="da-DK"/>
              </w:rPr>
              <w:t>(5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GATTTGGACGAT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CACCAGACATACGTAACG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75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49 </w:t>
            </w:r>
            <w:r>
              <w:rPr>
                <w:rStyle w:val="MachinecrireHTML"/>
                <w:vanish/>
                <w:lang w:val="da-DK"/>
              </w:rPr>
              <w:t>(6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ACATTCACCGTGCA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highlight w:val="cyan"/>
                <w:lang w:val="da-DK"/>
              </w:rPr>
            </w:pPr>
            <w:r>
              <w:rPr>
                <w:rStyle w:val="MachinecrireHTML"/>
                <w:lang w:val="da-DK"/>
              </w:rPr>
              <w:t>TCCATAGAGTTTTCTTGC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25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0 </w:t>
            </w:r>
            <w:r>
              <w:rPr>
                <w:rStyle w:val="MachinecrireHTML"/>
                <w:vanish/>
                <w:lang w:val="da-DK"/>
              </w:rPr>
              <w:t>(7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CGAAGACATAGGAGAAAC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Style w:val="MachinecrireHTML"/>
                <w:lang w:val="de-CH"/>
              </w:rPr>
              <w:t>CAAACTTCCTTCTTGCATG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3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1 </w:t>
            </w:r>
            <w:r>
              <w:rPr>
                <w:rStyle w:val="MachinecrireHTML"/>
                <w:vanish/>
                <w:lang w:val="da-DK"/>
              </w:rPr>
              <w:t>(8C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lang w:val="de-CH"/>
              </w:rPr>
            </w:pPr>
            <w:r>
              <w:rPr>
                <w:rStyle w:val="Textenonproportionnel"/>
                <w:sz w:val="20"/>
                <w:szCs w:val="20"/>
                <w:lang w:val="de-CH"/>
              </w:rPr>
              <w:t>TAGTGGGGGAGAAAATC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TTAGAATGCGACCCAAC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8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2 </w:t>
            </w:r>
            <w:r>
              <w:rPr>
                <w:rStyle w:val="MachinecrireHTML"/>
                <w:vanish/>
                <w:lang w:val="da-DK"/>
              </w:rPr>
              <w:t>(8C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e-CH"/>
              </w:rPr>
              <w:t>TTTCTCTATCTCCCGAAA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highlight w:val="cyan"/>
                <w:lang w:val="da-DK"/>
              </w:rPr>
            </w:pPr>
            <w:r>
              <w:rPr>
                <w:rStyle w:val="MachinecrireHTML"/>
                <w:lang w:val="da-DK"/>
              </w:rPr>
              <w:t>GGATGAGATTGGGTCCC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3 </w:t>
            </w:r>
            <w:r>
              <w:rPr>
                <w:rStyle w:val="MachinecrireHTML"/>
                <w:vanish/>
                <w:lang w:val="da-DK"/>
              </w:rPr>
              <w:t>(11B/9C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CCTAGTATTTCCGGCAATTG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GGAACTAATAAAGAGACCCG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743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>
          <w:rStyle w:val="MachinecrireHTML"/>
          <w:b/>
          <w:lang w:val="en-GB"/>
        </w:rPr>
        <w:t>Additional file S4</w:t>
      </w:r>
      <w:r>
        <w:rPr>
          <w:rStyle w:val="MachinecrireHTML"/>
          <w:b/>
          <w:lang w:val="da-DK"/>
        </w:rPr>
        <w:t>, continu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3600"/>
        <w:gridCol w:w="720"/>
        <w:gridCol w:w="1620"/>
        <w:gridCol w:w="36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 xml:space="preserve">Primer </w:t>
            </w:r>
          </w:p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</w:rPr>
              <w:t>pair n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T</w:t>
            </w:r>
            <w:r>
              <w:rPr>
                <w:rStyle w:val="MachinecrireHTML"/>
                <w:vertAlign w:val="subscript"/>
                <w:lang w:val="en-US"/>
              </w:rPr>
              <w:t>a</w:t>
            </w:r>
            <w:r>
              <w:rPr>
                <w:rStyle w:val="MachinecrireHTML"/>
                <w:lang w:val="en-US"/>
              </w:rPr>
              <w:t xml:space="preserve"> (ºC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Fragment size (bp) 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  <w:lang w:val="en-US"/>
              </w:rPr>
              <w:t>Nested sequencing prime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4 </w:t>
            </w:r>
            <w:r>
              <w:rPr>
                <w:rStyle w:val="MachinecrireHTML"/>
                <w:vanish/>
                <w:lang w:val="da-DK"/>
              </w:rPr>
              <w:t>(10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GTATGAGTTGGCGATCA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CCGAATGAACGAAAGAAG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5 </w:t>
            </w:r>
            <w:r>
              <w:rPr>
                <w:rStyle w:val="MachinecrireHTML"/>
                <w:vanish/>
                <w:lang w:val="da-DK"/>
              </w:rPr>
              <w:t>(-1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CTTTCCCTCAATTATTCTA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TTGTTTCAGTTGCTTATCAT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60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  <w:lang w:val="da-DK"/>
              </w:rPr>
              <w:t>R2. GGAAAAGTGGAAACAAGACC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6 </w:t>
            </w:r>
            <w:r>
              <w:rPr>
                <w:rStyle w:val="MachinecrireHTML"/>
                <w:vanish/>
                <w:lang w:val="da-DK"/>
              </w:rPr>
              <w:t>(12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TAGCAGAATCGTGGATA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color w:val="000080"/>
                <w:lang w:val="de-CH"/>
              </w:rPr>
            </w:pPr>
            <w:r>
              <w:rPr>
                <w:rStyle w:val="MachinecrireHTML"/>
                <w:lang w:val="de-CH"/>
              </w:rPr>
              <w:t>TTGCTTACTATACCCGC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7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7 </w:t>
            </w:r>
            <w:r>
              <w:rPr>
                <w:rStyle w:val="MachinecrireHTML"/>
                <w:vanish/>
                <w:lang w:val="da-DK"/>
              </w:rPr>
              <w:t>(13C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AAGGGGTCAGATTTATC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lang w:val="de-CH"/>
              </w:rPr>
            </w:pPr>
            <w:r>
              <w:rPr>
                <w:rStyle w:val="MachinecrireHTML"/>
                <w:lang w:val="de-CH"/>
              </w:rPr>
              <w:t>GTCTGTAGCATGACCACT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5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 xml:space="preserve">F2. </w:t>
            </w:r>
            <w:r>
              <w:rPr>
                <w:rStyle w:val="MachinecrireHTML"/>
                <w:rFonts w:cs="Times New Roman"/>
                <w:lang w:val="de-CH"/>
              </w:rPr>
              <w:t>GAATTCCTTGTACGGCATT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8 </w:t>
            </w:r>
            <w:r>
              <w:rPr>
                <w:rStyle w:val="MachinecrireHTML"/>
                <w:vanish/>
                <w:lang w:val="da-DK"/>
              </w:rPr>
              <w:t>(1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AAATACCTATTAAACCAAT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GCTGAAGTTATAGTTAA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98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F2. TAACCCCCAGTAGAGACTGG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/>
            </w:pPr>
            <w:r>
              <w:rPr>
                <w:rStyle w:val="MachinecrireHTML"/>
                <w:lang w:val="da-DK"/>
              </w:rPr>
              <w:t xml:space="preserve">F3. </w:t>
            </w:r>
            <w:r>
              <w:rPr>
                <w:rFonts w:cs="Courier New" w:ascii="Courier New" w:hAnsi="Courier New"/>
                <w:sz w:val="20"/>
                <w:lang w:val="da-DK"/>
              </w:rPr>
              <w:t>CTTCCAGACATGCTCAGCTC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970" w:leader="none"/>
              </w:tabs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 xml:space="preserve">R2. </w:t>
            </w:r>
            <w:r>
              <w:rPr>
                <w:rStyle w:val="MachinecrireHTML"/>
                <w:lang w:val="da-DK"/>
              </w:rPr>
              <w:t>TGGGGTCAATATCAGCAATG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59 </w:t>
            </w:r>
            <w:r>
              <w:rPr>
                <w:rStyle w:val="MachinecrireHTML"/>
                <w:vanish/>
                <w:lang w:val="da-DK"/>
              </w:rPr>
              <w:t>(2D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GTTTTATATGCGCCTGT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GATGTGGAAAACAAGAC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06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0 </w:t>
            </w:r>
            <w:r>
              <w:rPr>
                <w:rStyle w:val="MachinecrireHTML"/>
                <w:vanish/>
                <w:lang w:val="da-DK"/>
              </w:rPr>
              <w:t>(2D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TTGAACCCGTGACATT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TCTCAATTCTAATCGATT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18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CTAGTTATTGACATGGGA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1 </w:t>
            </w:r>
            <w:r>
              <w:rPr>
                <w:rStyle w:val="MachinecrireHTML"/>
                <w:vanish/>
                <w:lang w:val="da-DK"/>
              </w:rPr>
              <w:t>(3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TTCATGGCTAAGGGGAAA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GAAGAAAGAACCCCATT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88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CGAGTGATCCACAAACGAC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2. GGATATATAGCTCGGAGA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2 </w:t>
            </w:r>
            <w:r>
              <w:rPr>
                <w:rStyle w:val="MachinecrireHTML"/>
                <w:vanish/>
                <w:lang w:val="da-DK"/>
              </w:rPr>
              <w:t>(4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TTCTTGACAGAGTGGGA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GTCAAAAGGTGCATGTA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76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TAAGCTTGGGCTTCTGTTG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3 </w:t>
            </w:r>
            <w:r>
              <w:rPr>
                <w:rStyle w:val="MachinecrireHTML"/>
                <w:vanish/>
                <w:lang w:val="da-DK"/>
              </w:rPr>
              <w:t>(5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TCTCGCTATCAACTTC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CCAAAGATCTTGGGCAAA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8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F2. GGGGAAATCCCATATGACCC</w:t>
            </w:r>
          </w:p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R2. TGTGTCCTTCCTTATTCC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4 </w:t>
            </w:r>
            <w:r>
              <w:rPr>
                <w:rStyle w:val="MachinecrireHTML"/>
                <w:vanish/>
                <w:lang w:val="da-DK"/>
              </w:rPr>
              <w:t>(6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CACATATTGTGTTTTC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AATACCGCAAATAGAG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9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F2. AGTTAGTGCTGGGCTAGCAG</w:t>
            </w:r>
          </w:p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R2. CTGGGTACGCCTTATATA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5 </w:t>
            </w:r>
            <w:r>
              <w:rPr>
                <w:rStyle w:val="MachinecrireHTML"/>
                <w:vanish/>
                <w:lang w:val="da-DK"/>
              </w:rPr>
              <w:t>(7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GACGAACTACTGTAGG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TACTGGATCTTACGGAG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20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lang w:val="da-DK"/>
              </w:rPr>
            </w:pPr>
            <w:r>
              <w:rPr>
                <w:rStyle w:val="MachinecrireHTML"/>
                <w:lang w:val="da-DK"/>
              </w:rPr>
              <w:t>R2. CTGTAACGGTCGGACGATA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3. GAAAGCTCTTCTTTGTGG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6 </w:t>
            </w:r>
            <w:r>
              <w:rPr>
                <w:rStyle w:val="MachinecrireHTML"/>
                <w:vanish/>
                <w:lang w:val="da-DK"/>
              </w:rPr>
              <w:t>(8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TACAGAAGATAGGCTG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GTATTCAAGAATCGGTCCA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207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ATTACGGAGAACCCGCATG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2. ACAGTCCGGAAGATCTCAT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7 </w:t>
            </w:r>
            <w:r>
              <w:rPr>
                <w:rStyle w:val="MachinecrireHTML"/>
                <w:vanish/>
                <w:lang w:val="da-DK"/>
              </w:rPr>
              <w:t>(9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ACACAAATAGACGCGTCAC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TCCGAAACTTCTTCCTATT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46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F2. CATCTGTAACCGTGACAATG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8 </w:t>
            </w:r>
            <w:r>
              <w:rPr>
                <w:rStyle w:val="MachinecrireHTML"/>
                <w:vanish/>
                <w:lang w:val="da-DK"/>
              </w:rPr>
              <w:t>(10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TTCATTCCAGGTAAAGC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TGGAACCTGTGCATGCAA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99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R2. CCTGAATATTGGGTAGCT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3. GAATTTTTGGTGCGATCC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69 </w:t>
            </w:r>
            <w:r>
              <w:rPr>
                <w:rStyle w:val="MachinecrireHTML"/>
                <w:vanish/>
                <w:lang w:val="da-DK"/>
              </w:rPr>
              <w:t>(11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CCATCCCGACTAGTGA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GGAAGTTGTGGCACGT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216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F2. TTCATACTATGGGGCTGGTC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F3. ACCCAAGACCCCATAGATAG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2. GTCTTGGGTATCAAAATTTG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0 </w:t>
            </w:r>
            <w:r>
              <w:rPr>
                <w:rStyle w:val="MachinecrireHTML"/>
                <w:vanish/>
                <w:lang w:val="da-DK"/>
              </w:rPr>
              <w:t>(12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bdr w:val="single" w:sz="4" w:space="0" w:color="00000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TGTGGGTATAATGGTAG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= 1-F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36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1 </w:t>
            </w:r>
            <w:r>
              <w:rPr>
                <w:rStyle w:val="MachinecrireHTML"/>
                <w:vanish/>
                <w:lang w:val="da-DK"/>
              </w:rPr>
              <w:t>(13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ATCGATTTCTAGGTTTCG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GTAGGATACTCCAAATTCG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27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2 </w:t>
            </w:r>
            <w:r>
              <w:rPr>
                <w:rStyle w:val="MachinecrireHTML"/>
                <w:vanish/>
                <w:lang w:val="da-DK"/>
              </w:rPr>
              <w:t>(14D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GACCCAATTCAATTCA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TGCCTCCATTATGTTGTTGC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205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3 </w:t>
            </w:r>
            <w:r>
              <w:rPr>
                <w:rStyle w:val="MachinecrireHTML"/>
                <w:vanish/>
                <w:lang w:val="da-DK"/>
              </w:rPr>
              <w:t>(14D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GCTATTCGAAATCTTA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TGTTCCTGGAAATTCTTGC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70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4 </w:t>
            </w:r>
            <w:r>
              <w:rPr>
                <w:rStyle w:val="MachinecrireHTML"/>
                <w:vanish/>
                <w:lang w:val="da-DK"/>
              </w:rPr>
              <w:t>(15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TCAAAGGGATCAAAT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>ATTTAGATGTTTGTACCCTGT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4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5 </w:t>
            </w:r>
            <w:r>
              <w:rPr>
                <w:rStyle w:val="MachinecrireHTML"/>
                <w:vanish/>
                <w:lang w:val="da-DK"/>
              </w:rPr>
              <w:t>(16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ATGCGTTGAGAAAGGGCA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Style w:val="MachinecrireHTML"/>
                <w:lang w:val="de-CH"/>
              </w:rPr>
              <w:t>CCAAATAGGATCGTCCAGT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28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rFonts w:cs="Times New Roman"/>
                <w:color w:val="0000FF"/>
                <w:lang w:val="es-ES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6 </w:t>
            </w:r>
            <w:r>
              <w:rPr>
                <w:rStyle w:val="MachinecrireHTML"/>
                <w:vanish/>
                <w:lang w:val="da-DK"/>
              </w:rPr>
              <w:t>(17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GAAAACCCTTTTCGCTCC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GAGGGTCCCAAATGAAT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65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R2. TGTTGCGGGTCAAGGGCT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7 </w:t>
            </w:r>
            <w:r>
              <w:rPr>
                <w:rStyle w:val="MachinecrireHTML"/>
                <w:vanish/>
                <w:lang w:val="da-DK"/>
              </w:rPr>
              <w:t>(18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GATTCGGAGTTCTTGCA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Style w:val="MachinecrireHTML"/>
                <w:lang w:val="da-DK"/>
              </w:rPr>
              <w:t>AATAGGCG</w:t>
            </w:r>
            <w:r>
              <w:rPr>
                <w:rStyle w:val="MachinecrireHTML"/>
                <w:lang w:val="de-CH"/>
              </w:rPr>
              <w:t>TAATCGGAC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F2. CATGGAACAATATGTTACTGCTG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8 </w:t>
            </w:r>
            <w:r>
              <w:rPr>
                <w:rStyle w:val="MachinecrireHTML"/>
                <w:vanish/>
                <w:lang w:val="da-DK"/>
              </w:rPr>
              <w:t>(19D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GATGGCCAATCAAACCTATTT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CAAGTTCGTTATTACGGGTA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61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R2. GCTTCAGCTTCAGCCACTCG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rStyle w:val="MachinecrireHTML"/>
          <w:b/>
          <w:lang w:val="en-GB"/>
        </w:rPr>
        <w:t>Additional file S4</w:t>
      </w:r>
      <w:r>
        <w:rPr>
          <w:rStyle w:val="MachinecrireHTML"/>
          <w:b/>
          <w:lang w:val="da-DK"/>
        </w:rPr>
        <w:t>, en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3600"/>
        <w:gridCol w:w="720"/>
        <w:gridCol w:w="1620"/>
        <w:gridCol w:w="36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hinecrireHTML"/>
              </w:rPr>
              <w:t xml:space="preserve">Primer </w:t>
            </w:r>
          </w:p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</w:rPr>
              <w:t>pair n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  <w:lang w:val="en-US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T</w:t>
            </w:r>
            <w:r>
              <w:rPr>
                <w:rStyle w:val="MachinecrireHTML"/>
                <w:vertAlign w:val="subscript"/>
                <w:lang w:val="en-US"/>
              </w:rPr>
              <w:t>a</w:t>
            </w:r>
            <w:r>
              <w:rPr>
                <w:rStyle w:val="MachinecrireHTML"/>
                <w:lang w:val="en-US"/>
              </w:rPr>
              <w:t xml:space="preserve"> (ºC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en-US"/>
              </w:rPr>
              <w:t>Fragment size (bp) 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en-US"/>
              </w:rPr>
            </w:pPr>
            <w:r>
              <w:rPr>
                <w:rStyle w:val="MachinecrireHTML"/>
                <w:lang w:val="en-US"/>
              </w:rPr>
              <w:t>Nested sequencing prime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79 </w:t>
            </w:r>
            <w:r>
              <w:rPr>
                <w:rStyle w:val="MachinecrireHTML"/>
                <w:vanish/>
                <w:lang w:val="da-DK"/>
              </w:rPr>
              <w:t>(20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AGGGTGATCCTTTTGTC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CCATTGAAATAGGATCCA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6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F2. ACTGAAACATTCTGGAGCTA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0 </w:t>
            </w:r>
            <w:r>
              <w:rPr>
                <w:rStyle w:val="MachinecrireHTML"/>
                <w:vanish/>
                <w:lang w:val="da-DK"/>
              </w:rPr>
              <w:t>(21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CCCGGACGTTTTCGGG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TAACCCGTCAATTTGGGA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88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F2. </w:t>
            </w:r>
            <w:r>
              <w:rPr>
                <w:rFonts w:cs="Courier New" w:ascii="Courier New" w:hAnsi="Courier New"/>
                <w:sz w:val="20"/>
                <w:szCs w:val="20"/>
              </w:rPr>
              <w:t>TTGACACGGACAAAGTCAGG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1 </w:t>
            </w:r>
            <w:r>
              <w:rPr>
                <w:rStyle w:val="MachinecrireHTML"/>
                <w:vanish/>
                <w:lang w:val="da-DK"/>
              </w:rPr>
              <w:t>(22D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TATCCCATAGGTACAGTGT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AATTGTCAACTGCCCCTAT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88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2 </w:t>
            </w:r>
            <w:r>
              <w:rPr>
                <w:rStyle w:val="MachinecrireHTML"/>
                <w:vanish/>
                <w:lang w:val="da-DK"/>
              </w:rPr>
              <w:t>(22D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TTTGTCCATTTTTC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CAGGATCAAACTCTCCA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60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3 </w:t>
            </w:r>
            <w:r>
              <w:rPr>
                <w:rStyle w:val="MachinecrireHTML"/>
                <w:vanish/>
                <w:lang w:val="da-DK"/>
              </w:rPr>
              <w:t>(23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CGCATGGATACAAGTTAT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CT</w:t>
            </w:r>
            <w:r>
              <w:rPr>
                <w:rStyle w:val="MachinecrireHTML"/>
              </w:rPr>
              <w:t>TGTTACGACTTCACTC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4 </w:t>
            </w:r>
            <w:r>
              <w:rPr>
                <w:rStyle w:val="MachinecrireHTML"/>
                <w:vanish/>
                <w:lang w:val="da-DK"/>
              </w:rPr>
              <w:t>(24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TTGTACACACCGCCCGT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TGAGCCACCGGTTCAGG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65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R2. </w:t>
            </w:r>
            <w:r>
              <w:rPr>
                <w:rStyle w:val="MachinecrireHTML"/>
              </w:rPr>
              <w:t>TGGTACGATCCCTCCGTCA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5 </w:t>
            </w:r>
            <w:r>
              <w:rPr>
                <w:rStyle w:val="MachinecrireHTML"/>
                <w:vanish/>
                <w:lang w:val="da-DK"/>
              </w:rPr>
              <w:t>(25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AGCTCCGCTCTTGCAATT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TCCCACTGCTTGGGAGCT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F2. </w:t>
            </w: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AAGTTGTAAGCTGTGTTCGG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6 </w:t>
            </w:r>
            <w:r>
              <w:rPr>
                <w:rStyle w:val="MachinecrireHTML"/>
                <w:vanish/>
                <w:lang w:val="da-DK"/>
              </w:rPr>
              <w:t>(26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ACTCCTGGGTGACCGAT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TCAGCCCCCATACATG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39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7 </w:t>
            </w:r>
            <w:r>
              <w:rPr>
                <w:rStyle w:val="MachinecrireHTML"/>
                <w:vanish/>
                <w:lang w:val="da-DK"/>
              </w:rPr>
              <w:t>(27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CCCGTAACTTCGGGAGA</w:t>
            </w: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CTCTACGCCTAGGACAC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5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8 </w:t>
            </w:r>
            <w:r>
              <w:rPr>
                <w:rStyle w:val="MachinecrireHTML"/>
                <w:vanish/>
                <w:lang w:val="da-DK"/>
              </w:rPr>
              <w:t>(28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TGGAAGGGCAGAGGCCT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GATAGACTAGAAACGACAT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4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F2. </w:t>
            </w:r>
            <w:r>
              <w:rPr>
                <w:rFonts w:cs="Courier New" w:ascii="Courier New" w:hAnsi="Courier New"/>
                <w:sz w:val="20"/>
                <w:szCs w:val="20"/>
              </w:rPr>
              <w:t>TAACTCTTCCTCAGCCAGG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89 </w:t>
            </w:r>
            <w:r>
              <w:rPr>
                <w:rStyle w:val="MachinecrireHTML"/>
                <w:vanish/>
                <w:lang w:val="da-DK"/>
              </w:rPr>
              <w:t>(29D/14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GCTCTATTTCATTATATTCC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GCATGTGTCAAAAAAATATTGT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14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0 </w:t>
            </w:r>
            <w:r>
              <w:rPr>
                <w:rStyle w:val="MachinecrireHTML"/>
                <w:vanish/>
                <w:lang w:val="da-DK"/>
              </w:rPr>
              <w:t>(O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CGATTAACAGAGAC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TTGATCGACGAGTAATTG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27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1 </w:t>
            </w:r>
            <w:r>
              <w:rPr>
                <w:rStyle w:val="MachinecrireHTML"/>
                <w:vanish/>
                <w:lang w:val="da-DK"/>
              </w:rPr>
              <w:t>(1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CACCCCCTACATATTTGAT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ATAGGGTTTTGGTTCACAC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6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2 </w:t>
            </w:r>
            <w:r>
              <w:rPr>
                <w:rStyle w:val="MachinecrireHTML"/>
                <w:vanish/>
                <w:lang w:val="da-DK"/>
              </w:rPr>
              <w:t>(2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CCCTACACGATTAGT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Style w:val="MachinecrireHTML"/>
              </w:rPr>
              <w:t>TTAGAATTCCCGGTAGAAA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16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3 </w:t>
            </w:r>
            <w:r>
              <w:rPr>
                <w:rStyle w:val="MachinecrireHTML"/>
                <w:vanish/>
                <w:lang w:val="da-DK"/>
              </w:rPr>
              <w:t>(3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TGGCAGTTCCAAAAAAACG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e-CH"/>
              </w:rPr>
              <w:t>ATCCACATAAAAGGGCTGC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6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</w:tabs>
              <w:rPr/>
            </w:pPr>
            <w:r>
              <w:rPr>
                <w:rStyle w:val="MachinecrireHTML"/>
              </w:rPr>
              <w:t>R2. GGTTCATTATTTTAGTTTAGGG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94 </w:t>
            </w:r>
            <w:r>
              <w:rPr>
                <w:rStyle w:val="MachinecrireHTML"/>
                <w:vanish/>
              </w:rPr>
              <w:t>(4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CGAGTGGTTAATA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CATACATGGTTACCAGAT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6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R2. TTGATTCTGGACCGCGAG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95 </w:t>
            </w:r>
            <w:r>
              <w:rPr>
                <w:rStyle w:val="MachinecrireHTML"/>
                <w:vanish/>
              </w:rPr>
              <w:t>(5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</w:rPr>
              <w:t>TTGCGCCTACTATGATC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TGGTTAGAGCCCTTATGT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</w:rPr>
              <w:t>16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. TTGGTAGCTGAGTACAGACG</w:t>
            </w:r>
          </w:p>
          <w:p>
            <w:pPr>
              <w:pStyle w:val="Normal"/>
              <w:rPr/>
            </w:pPr>
            <w:r>
              <w:rPr>
                <w:rStyle w:val="MachinecrireHTML"/>
              </w:rPr>
              <w:t>R2. CCTCTCTCATAAACCAATC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Style w:val="MachinecrireHTML"/>
              </w:rPr>
              <w:t xml:space="preserve">96 </w:t>
            </w:r>
            <w:r>
              <w:rPr>
                <w:rStyle w:val="MachinecrireHTML"/>
                <w:vanish/>
              </w:rPr>
              <w:t>(6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CAGCGGCTGCAATAG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GGTAATTGCGTTGAGTATTG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46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7 </w:t>
            </w:r>
            <w:r>
              <w:rPr>
                <w:rStyle w:val="MachinecrireHTML"/>
                <w:vanish/>
                <w:lang w:val="da-DK"/>
              </w:rPr>
              <w:t>(7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GATTATAATTCAATTCGTG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TCGACTATGATTATCTAACA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0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8 </w:t>
            </w:r>
            <w:r>
              <w:rPr>
                <w:rStyle w:val="MachinecrireHTML"/>
                <w:vanish/>
                <w:lang w:val="da-DK"/>
              </w:rPr>
              <w:t>(8Ea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lang w:val="da-DK"/>
              </w:rPr>
              <w:t>ATAAACCC</w:t>
            </w:r>
            <w:r>
              <w:rPr>
                <w:rFonts w:cs="Courier New" w:ascii="Courier New" w:hAnsi="Courier New"/>
                <w:sz w:val="20"/>
                <w:lang w:val="de-CH"/>
              </w:rPr>
              <w:t>TATAGGTTGAC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TATCTCTACGTGTGATTCG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20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99 </w:t>
            </w:r>
            <w:r>
              <w:rPr>
                <w:rStyle w:val="MachinecrireHTML"/>
                <w:vanish/>
                <w:lang w:val="da-DK"/>
              </w:rPr>
              <w:t>(8E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ACTATCTGGTTTAGTTCATC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</w:rPr>
              <w:t>GAAATCCGACGCTTTGATA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99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100 </w:t>
            </w:r>
            <w:r>
              <w:rPr>
                <w:rStyle w:val="MachinecrireHTML"/>
                <w:vanish/>
                <w:lang w:val="da-DK"/>
              </w:rPr>
              <w:t>(9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CTCTGATCTCCTA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</w:rPr>
              <w:t>AGAGGGTCTGTTGAATTTC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135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101 </w:t>
            </w:r>
            <w:r>
              <w:rPr>
                <w:rStyle w:val="MachinecrireHTML"/>
                <w:vanish/>
                <w:lang w:val="da-DK"/>
              </w:rPr>
              <w:t>(10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ATTTTTCGCAA</w:t>
            </w:r>
            <w:r>
              <w:rPr>
                <w:rFonts w:cs="Courier New" w:ascii="Courier New" w:hAnsi="Courier New"/>
                <w:sz w:val="20"/>
                <w:szCs w:val="20"/>
              </w:rPr>
              <w:t>ACCTCTCT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e-CH"/>
              </w:rPr>
              <w:t>GAATCGCTATTGGTTTGAT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6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102 </w:t>
            </w:r>
            <w:r>
              <w:rPr>
                <w:rStyle w:val="MachinecrireHTML"/>
                <w:vanish/>
                <w:lang w:val="da-DK"/>
              </w:rPr>
              <w:t>(11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bdr w:val="single" w:sz="4" w:space="0" w:color="00000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AAGACAGGACGTGTGAT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CAAACCAACAAAAAGATATTGAA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9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103 </w:t>
            </w:r>
            <w:r>
              <w:rPr>
                <w:rStyle w:val="MachinecrireHTML"/>
                <w:vanish/>
                <w:lang w:val="da-DK"/>
              </w:rPr>
              <w:t>(12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TTATATCCAAACTCATTT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AAGGACTCATTTATTTCTAGAT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9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104 </w:t>
            </w:r>
            <w:r>
              <w:rPr>
                <w:rStyle w:val="MachinecrireHTML"/>
                <w:vanish/>
                <w:lang w:val="da-DK"/>
              </w:rPr>
              <w:t>(13E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  <w:t>TATTGATAGGGATACTCCTCA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CH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CH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bdr w:val="single" w:sz="4" w:space="0" w:color="000000"/>
                <w:lang w:val="de-CH"/>
              </w:rPr>
            </w:pPr>
            <w:r>
              <w:rPr>
                <w:rStyle w:val="MachinecrireHTML"/>
                <w:lang w:val="de-CH"/>
              </w:rPr>
              <w:t>ATTCTAACCGTTGGAATAGACC</w:t>
            </w:r>
          </w:p>
          <w:p>
            <w:pPr>
              <w:pStyle w:val="Normal"/>
              <w:rPr>
                <w:rStyle w:val="MachinecrireHTML"/>
                <w:lang w:val="de-CH"/>
              </w:rPr>
            </w:pPr>
            <w:r>
              <w:rPr>
                <w:rFonts w:cs="Courier New" w:ascii="Courier New" w:hAnsi="Courier New"/>
                <w:sz w:val="20"/>
                <w:bdr w:val="single" w:sz="4" w:space="0" w:color="000000"/>
                <w:lang w:val="de-CH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achinecrireHTML"/>
                <w:lang w:val="da-DK"/>
              </w:rPr>
              <w:t>3117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MachinecrireHTML"/>
                <w:rFonts w:cs="Times New Roman"/>
                <w:szCs w:val="24"/>
                <w:lang w:val="da-DK"/>
              </w:rPr>
            </w:pPr>
            <w:r>
              <w:rPr>
                <w:rStyle w:val="MachinecrireHTML"/>
                <w:lang w:val="da-DK"/>
              </w:rPr>
              <w:t xml:space="preserve">F2. </w:t>
            </w:r>
            <w:r>
              <w:rPr>
                <w:rFonts w:cs="Courier New" w:ascii="Courier New" w:hAnsi="Courier New"/>
                <w:sz w:val="20"/>
                <w:lang w:val="da-DK"/>
              </w:rPr>
              <w:t>ACCATACGACGTTGATAAACTC</w:t>
            </w:r>
          </w:p>
          <w:p>
            <w:pPr>
              <w:pStyle w:val="Normal"/>
              <w:rPr>
                <w:rStyle w:val="MachinecrireHTML"/>
                <w:rFonts w:cs="Times New Roman"/>
                <w:szCs w:val="24"/>
                <w:lang w:val="es-ES"/>
              </w:rPr>
            </w:pPr>
            <w:r>
              <w:rPr>
                <w:rStyle w:val="MachinecrireHTML"/>
                <w:lang w:val="da-DK"/>
              </w:rPr>
              <w:t xml:space="preserve">F3. </w:t>
            </w:r>
            <w:r>
              <w:rPr>
                <w:rFonts w:cs="Courier New" w:ascii="Courier New" w:hAnsi="Courier New"/>
                <w:sz w:val="20"/>
                <w:lang w:val="es-ES"/>
              </w:rPr>
              <w:t>CAGTATCAGGAAGAATGATACC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2. ACTTGGTAAAGAATCAGGATCC</w:t>
            </w:r>
          </w:p>
          <w:p>
            <w:pPr>
              <w:pStyle w:val="Normal"/>
              <w:rPr/>
            </w:pPr>
            <w:r>
              <w:rPr>
                <w:rStyle w:val="MachinecrireHTML"/>
                <w:lang w:val="da-DK"/>
              </w:rPr>
              <w:t>R3. GATACGCTATTCACAACAATCAG</w:t>
            </w:r>
          </w:p>
        </w:tc>
      </w:tr>
    </w:tbl>
    <w:p>
      <w:pPr>
        <w:pStyle w:val="Normal"/>
        <w:rPr>
          <w:rStyle w:val="MachinecrireHTML"/>
          <w:rFonts w:ascii="Times New Roman" w:hAnsi="Times New Roman" w:cs="Times New Roman"/>
          <w:lang w:val="en-GB"/>
        </w:rPr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rStyle w:val="MachinecrireHTML"/>
          <w:rFonts w:cs="Times New Roman"/>
          <w:lang w:val="en-GB"/>
        </w:rPr>
        <w:t xml:space="preserve">* Based on the </w:t>
      </w:r>
      <w:r>
        <w:rPr>
          <w:i/>
          <w:sz w:val="20"/>
          <w:szCs w:val="20"/>
          <w:lang w:val="en-GB"/>
        </w:rPr>
        <w:t>Olea europaea</w:t>
      </w:r>
      <w:r>
        <w:rPr>
          <w:sz w:val="20"/>
          <w:szCs w:val="20"/>
          <w:lang w:val="en-GB"/>
        </w:rPr>
        <w:t xml:space="preserve"> subsp. </w:t>
      </w:r>
      <w:r>
        <w:rPr>
          <w:i/>
          <w:sz w:val="20"/>
          <w:szCs w:val="20"/>
          <w:lang w:val="en-GB"/>
        </w:rPr>
        <w:t>cuspidata</w:t>
      </w:r>
      <w:r>
        <w:rPr>
          <w:sz w:val="20"/>
          <w:szCs w:val="20"/>
          <w:lang w:val="en-GB"/>
        </w:rPr>
        <w:t xml:space="preserve"> complete chloroplast genome, individual Maui 1 (GenBank accession FN650747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rStyle w:val="MachinecrireHTML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rStyle w:val="MachinecrireHTML"/>
          <w:color w:val="FF0000"/>
          <w:lang w:val="da-DK"/>
        </w:rPr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Textenonproportionnel">
    <w:name w:val="Texte non proportionnel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3:53:00Z</dcterms:created>
  <dc:creator>gbesnard</dc:creator>
  <dc:description/>
  <cp:keywords/>
  <dc:language>en-US</dc:language>
  <cp:lastModifiedBy>gbesnard</cp:lastModifiedBy>
  <cp:lastPrinted>2009-10-24T16:42:00Z</cp:lastPrinted>
  <dcterms:modified xsi:type="dcterms:W3CDTF">2011-04-21T12:32:00Z</dcterms:modified>
  <cp:revision>13</cp:revision>
  <dc:subject/>
  <dc:title>Fragment5A-RevB</dc:title>
</cp:coreProperties>
</file>